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941"/>
        <w:tblW w:w="16160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851"/>
        <w:gridCol w:w="992"/>
        <w:gridCol w:w="992"/>
        <w:gridCol w:w="142"/>
        <w:gridCol w:w="709"/>
        <w:gridCol w:w="850"/>
        <w:gridCol w:w="1134"/>
        <w:gridCol w:w="851"/>
        <w:gridCol w:w="850"/>
        <w:gridCol w:w="1134"/>
        <w:gridCol w:w="851"/>
        <w:gridCol w:w="850"/>
        <w:gridCol w:w="1134"/>
        <w:gridCol w:w="851"/>
        <w:gridCol w:w="850"/>
      </w:tblGrid>
      <w:tr w:rsidR="00C628F5" w:rsidRPr="00DE7141" w14:paraId="2BAACB2F" w14:textId="77777777" w:rsidTr="00C628F5">
        <w:tc>
          <w:tcPr>
            <w:tcW w:w="1616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6C61A" w14:textId="17590D77" w:rsidR="00C628F5" w:rsidRPr="00541997" w:rsidRDefault="00C628F5" w:rsidP="00C628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41997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541997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541997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Additional file 1. </w:t>
            </w:r>
            <w:r w:rsidRPr="00541997">
              <w:rPr>
                <w:rFonts w:ascii="Times New Roman" w:hAnsi="Times New Roman" w:cs="Times New Roman"/>
                <w:sz w:val="22"/>
                <w:szCs w:val="22"/>
              </w:rPr>
              <w:t xml:space="preserve">Univariate statistical analyses of associations between foot </w:t>
            </w:r>
            <w:r w:rsidR="003B797B" w:rsidRPr="00541997">
              <w:rPr>
                <w:rFonts w:ascii="Times New Roman" w:hAnsi="Times New Roman" w:cs="Times New Roman"/>
                <w:sz w:val="22"/>
                <w:szCs w:val="22"/>
              </w:rPr>
              <w:t xml:space="preserve">and ankle characteristics </w:t>
            </w:r>
            <w:r w:rsidRPr="00541997">
              <w:rPr>
                <w:rFonts w:ascii="Times New Roman" w:hAnsi="Times New Roman" w:cs="Times New Roman"/>
                <w:sz w:val="22"/>
                <w:szCs w:val="22"/>
              </w:rPr>
              <w:t>with knee symptoms and function (partial correlations adjusted for age)</w:t>
            </w:r>
          </w:p>
        </w:tc>
      </w:tr>
      <w:tr w:rsidR="00C628F5" w:rsidRPr="00762D6A" w14:paraId="56E1F3FE" w14:textId="77777777" w:rsidTr="00C628F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187BD" w14:textId="77777777" w:rsidR="00C628F5" w:rsidRPr="005F033E" w:rsidRDefault="00C628F5" w:rsidP="00C628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14A4F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Weightbearing ankle dorsiflexion range of motion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C7AB6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 xml:space="preserve">Foot Posture Index </w:t>
            </w:r>
            <w:r w:rsidRPr="00541997">
              <w:rPr>
                <w:rFonts w:ascii="Times New Roman" w:hAnsi="Times New Roman" w:cs="Times New Roman"/>
                <w:sz w:val="18"/>
                <w:szCs w:val="18"/>
              </w:rPr>
              <w:br/>
              <w:t>(FPI)</w:t>
            </w:r>
          </w:p>
        </w:tc>
        <w:tc>
          <w:tcPr>
            <w:tcW w:w="85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C72ED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Foot mobility</w:t>
            </w:r>
          </w:p>
        </w:tc>
      </w:tr>
      <w:tr w:rsidR="00C628F5" w:rsidRPr="00762D6A" w14:paraId="723E9308" w14:textId="77777777" w:rsidTr="00C628F5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A47E4" w14:textId="77777777" w:rsidR="00C628F5" w:rsidRPr="005F033E" w:rsidRDefault="00C628F5" w:rsidP="00C628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4CFE4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84467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516CF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rch Height Difference</w:t>
            </w: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^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8D28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Midfoot Width Difference</w:t>
            </w: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^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22C6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oot Mobility Magnitude</w:t>
            </w:r>
          </w:p>
        </w:tc>
      </w:tr>
      <w:tr w:rsidR="00C628F5" w:rsidRPr="00762D6A" w14:paraId="28316FC4" w14:textId="77777777" w:rsidTr="00C628F5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B8068" w14:textId="77777777" w:rsidR="00C628F5" w:rsidRPr="005F033E" w:rsidRDefault="00C628F5" w:rsidP="00C628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A0235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3585C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5419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1A899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DD3FE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A8C05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5419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A5FFF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1C514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26B73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5F0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11D2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83D1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D09C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5F0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CF06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EB85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1D7AA" w14:textId="77777777" w:rsidR="00C628F5" w:rsidRPr="005F033E" w:rsidRDefault="00C628F5" w:rsidP="00C628F5">
            <w:pPr>
              <w:jc w:val="center"/>
              <w:rPr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5F0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B5F3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C628F5" w:rsidRPr="00762D6A" w14:paraId="1CAF92E5" w14:textId="77777777" w:rsidTr="00C628F5">
        <w:trPr>
          <w:trHeight w:val="69"/>
        </w:trPr>
        <w:tc>
          <w:tcPr>
            <w:tcW w:w="1616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98C7F" w14:textId="32FCB2BC" w:rsidR="00C628F5" w:rsidRPr="00541997" w:rsidRDefault="00CF7428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199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nee p</w:t>
            </w:r>
            <w:r w:rsidR="00C628F5" w:rsidRPr="0054199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ain provocation tests: </w:t>
            </w:r>
          </w:p>
        </w:tc>
      </w:tr>
      <w:tr w:rsidR="00C628F5" w:rsidRPr="00762D6A" w14:paraId="30F26202" w14:textId="77777777" w:rsidTr="00C628F5">
        <w:trPr>
          <w:trHeight w:val="6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31BDB" w14:textId="77777777" w:rsidR="00C628F5" w:rsidRPr="00F23AB9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23AB9">
              <w:rPr>
                <w:rFonts w:ascii="Times New Roman" w:hAnsi="Times New Roman" w:cs="Times New Roman"/>
                <w:sz w:val="18"/>
                <w:szCs w:val="18"/>
              </w:rPr>
              <w:t xml:space="preserve">epeated single step-up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707109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AD1CE5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A40A1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CE263E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18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9E1CD9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58247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b/>
                <w:sz w:val="18"/>
                <w:szCs w:val="18"/>
              </w:rPr>
              <w:t>0.023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23C8A4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D5162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03A3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77FCA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3E60CA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4219D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5A642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1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C1A13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1609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b/>
                <w:sz w:val="18"/>
                <w:szCs w:val="18"/>
              </w:rPr>
              <w:t>0.009*</w:t>
            </w:r>
          </w:p>
        </w:tc>
      </w:tr>
      <w:tr w:rsidR="00C628F5" w:rsidRPr="00762D6A" w14:paraId="21A5B1FE" w14:textId="77777777" w:rsidTr="00C628F5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A6BD91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23AB9">
              <w:rPr>
                <w:rFonts w:ascii="Times New Roman" w:hAnsi="Times New Roman" w:cs="Times New Roman"/>
                <w:sz w:val="18"/>
                <w:szCs w:val="18"/>
              </w:rPr>
              <w:t>epeated</w:t>
            </w: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ouble-leg s</w:t>
            </w: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it-to-stan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35185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1B4018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6BE52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703552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202</w:t>
            </w:r>
          </w:p>
          <w:p w14:paraId="69BA430F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B801A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E1D45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b/>
                <w:sz w:val="18"/>
                <w:szCs w:val="18"/>
              </w:rPr>
              <w:t>0.022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59FE8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457D4" w14:textId="77777777" w:rsidR="00C628F5" w:rsidRPr="005F033E" w:rsidRDefault="00C628F5" w:rsidP="00C628F5">
            <w:pPr>
              <w:tabs>
                <w:tab w:val="center" w:pos="31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A43F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E66C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9801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2C04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63A4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1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7A11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CF37D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b/>
                <w:sz w:val="18"/>
                <w:szCs w:val="18"/>
              </w:rPr>
              <w:t>0.045*</w:t>
            </w:r>
          </w:p>
        </w:tc>
      </w:tr>
      <w:tr w:rsidR="00C628F5" w:rsidRPr="00762D6A" w14:paraId="554870CA" w14:textId="77777777" w:rsidTr="00C628F5">
        <w:trPr>
          <w:trHeight w:val="69"/>
        </w:trPr>
        <w:tc>
          <w:tcPr>
            <w:tcW w:w="1616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A1DDC" w14:textId="1BFF2AEF" w:rsidR="00C628F5" w:rsidRPr="00541997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199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atient</w:t>
            </w:r>
            <w:r w:rsidR="00CF7428" w:rsidRPr="0054199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r w:rsidRPr="0054199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ported</w:t>
            </w:r>
            <w:r w:rsidR="00CF7428" w:rsidRPr="0054199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measures of knee symptoms and function:</w:t>
            </w:r>
          </w:p>
        </w:tc>
      </w:tr>
      <w:tr w:rsidR="00C628F5" w:rsidRPr="00762D6A" w14:paraId="2D8507CB" w14:textId="77777777" w:rsidTr="00C628F5">
        <w:trPr>
          <w:trHeight w:val="6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BD690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verage knee p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0342B4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2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22DEEA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E8395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b/>
                <w:sz w:val="18"/>
                <w:szCs w:val="18"/>
              </w:rPr>
              <w:t>&lt;0.001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ADD65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2C45AD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A03D1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F1606F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0D77B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7596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EE038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0B6CE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CA4D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2BBECA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43358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A713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</w:tr>
      <w:tr w:rsidR="00C628F5" w:rsidRPr="00762D6A" w14:paraId="44030984" w14:textId="77777777" w:rsidTr="00C628F5">
        <w:trPr>
          <w:trHeight w:val="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8C9EA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orst knee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707AD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E4061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E89C7B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81352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9F55A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6638E4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14956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73F2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8ED65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1CEA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0B61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F6E573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D5D1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9464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89BC2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</w:tr>
      <w:tr w:rsidR="00C628F5" w:rsidRPr="00762D6A" w14:paraId="2529CC69" w14:textId="77777777" w:rsidTr="00C628F5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0EA64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Max knee pain during </w:t>
            </w: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>stair amb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CC536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67C03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05F4C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b/>
                <w:sz w:val="18"/>
                <w:szCs w:val="18"/>
              </w:rPr>
              <w:t>0.02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4C925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  <w:p w14:paraId="50253E72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9897C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7C2D5F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54864" w14:textId="77777777" w:rsidR="00C628F5" w:rsidRPr="00541997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997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E49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4D556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1CEE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BF54D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FE3BF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FB7B7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7D5C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E0F527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</w:tr>
      <w:tr w:rsidR="00C628F5" w:rsidRPr="00762D6A" w14:paraId="4B6BA219" w14:textId="77777777" w:rsidTr="00C628F5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3998E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Max knee pain during </w:t>
            </w: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>squa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6CC6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B7F6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2737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59F02" w14:textId="77777777" w:rsidR="00C628F5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  <w:p w14:paraId="312201B2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7C7C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A80D63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65E9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8958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CE77B2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2E55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445C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E64FD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1D5C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40C7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1FEA4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C628F5" w:rsidRPr="00762D6A" w14:paraId="18A393E4" w14:textId="77777777" w:rsidTr="00C628F5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68008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ax knee pain rising from 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AA2C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3671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78DA3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198B6" w14:textId="77777777" w:rsidR="00C628F5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630C373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EFC3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0DBB04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72C7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C0C7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5718B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BABAD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5D01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9D87D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1B38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1FDA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6C591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</w:tr>
      <w:tr w:rsidR="00C628F5" w:rsidRPr="00762D6A" w14:paraId="7E3822FB" w14:textId="77777777" w:rsidTr="00C628F5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D49F3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K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ACAF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A325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9F2B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b/>
                <w:sz w:val="18"/>
                <w:szCs w:val="18"/>
              </w:rPr>
              <w:t>0.04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06E4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12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29A7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D964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C39ED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7222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55D89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3933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29353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AA866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41B6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C2F6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3A5B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C628F5" w:rsidRPr="00762D6A" w14:paraId="015D2232" w14:textId="77777777" w:rsidTr="00C628F5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2F36A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OOS-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109A3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BB423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AA19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52572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A643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3C86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093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65F7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FA0B37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F77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FBE0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299B7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C8F2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2C5E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7F0E8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</w:tr>
      <w:tr w:rsidR="00C628F5" w:rsidRPr="00762D6A" w14:paraId="074E0945" w14:textId="77777777" w:rsidTr="00C628F5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580C6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OOS-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A170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1561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1345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26C24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B55D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187B0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5CE8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025D2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F7C5F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2D5B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ED6A2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FCBAF4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CDBAA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3C4F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C96C5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</w:tr>
      <w:tr w:rsidR="00C628F5" w:rsidRPr="00762D6A" w14:paraId="2033E38E" w14:textId="77777777" w:rsidTr="00C628F5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6505D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OOS-A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5F7B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E2CC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9D38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56D51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F6C8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33686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9572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1C9F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3EBFA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C6F12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DDEDA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6B3ED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5A7E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60F0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4B1A12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</w:tr>
      <w:tr w:rsidR="00C628F5" w:rsidRPr="00762D6A" w14:paraId="4D5EAF35" w14:textId="77777777" w:rsidTr="00C628F5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D8F37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OO-sport/r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BCF2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7D2E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2EBD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F787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5EC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18A65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2597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EAF0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2D6B0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E8F1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4C9CF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6F039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94EDC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31EB2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3D652A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00C628F5" w:rsidRPr="00762D6A" w14:paraId="4928010E" w14:textId="77777777" w:rsidTr="00C628F5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471E0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OOS-Q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16E4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2F58DA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0879A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EE1B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5B08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81E15D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FA113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C32C2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8163E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2744D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94909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7B591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6246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7F2164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30C5FA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  <w:tr w:rsidR="00C628F5" w:rsidRPr="00762D6A" w14:paraId="0F4F8F1F" w14:textId="77777777" w:rsidTr="00C628F5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BD4C08" w14:textId="77777777" w:rsidR="00C628F5" w:rsidRPr="005F033E" w:rsidRDefault="00C628F5" w:rsidP="00C628F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F033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OOS-P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A8F7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FC4A5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7A8B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7F2B0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1684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A5E5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2BED8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052F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C8AC0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3D59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60D2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337FB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77579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25BE6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C888E" w14:textId="77777777" w:rsidR="00C628F5" w:rsidRPr="005F033E" w:rsidRDefault="00C628F5" w:rsidP="00C628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33E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</w:tr>
      <w:tr w:rsidR="00C628F5" w:rsidRPr="00127A2E" w14:paraId="2196E237" w14:textId="77777777" w:rsidTr="00C628F5">
        <w:trPr>
          <w:trHeight w:val="69"/>
        </w:trPr>
        <w:tc>
          <w:tcPr>
            <w:tcW w:w="1616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26270" w14:textId="77777777" w:rsidR="00C628F5" w:rsidRPr="005F033E" w:rsidRDefault="00C628F5" w:rsidP="00C628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Pr="005F03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 ≤ 0.05</w:t>
            </w:r>
          </w:p>
          <w:p w14:paraId="79F75C25" w14:textId="77777777" w:rsidR="00C628F5" w:rsidRPr="00127A2E" w:rsidRDefault="00C628F5" w:rsidP="00C628F5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 xml:space="preserve">^ data not normally distributed and presented as Spearman’s Rho </w:t>
            </w:r>
            <w:r w:rsidRPr="005F033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5F033E">
              <w:rPr>
                <w:rFonts w:ascii="Times New Roman" w:hAnsi="Times New Roman" w:cs="Times New Roman"/>
                <w:b/>
                <w:sz w:val="14"/>
                <w:szCs w:val="14"/>
              </w:rPr>
              <w:t>mm:</w:t>
            </w: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 xml:space="preserve"> millimetres </w:t>
            </w:r>
            <w:r w:rsidRPr="005F033E">
              <w:rPr>
                <w:rFonts w:ascii="Times New Roman" w:hAnsi="Times New Roman" w:cs="Times New Roman"/>
                <w:color w:val="131413"/>
                <w:sz w:val="14"/>
                <w:szCs w:val="14"/>
                <w:lang w:val="en-US"/>
              </w:rPr>
              <w:t>(0mm = no pain; 100mm = worst pain possible);</w:t>
            </w: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F033E">
              <w:rPr>
                <w:rFonts w:ascii="Times New Roman" w:hAnsi="Times New Roman" w:cs="Times New Roman"/>
                <w:b/>
                <w:sz w:val="14"/>
                <w:szCs w:val="14"/>
              </w:rPr>
              <w:t>AKPS:</w:t>
            </w: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 xml:space="preserve"> Anterior Knee Pain Scale (</w:t>
            </w:r>
            <w:r w:rsidRPr="005F033E">
              <w:rPr>
                <w:rFonts w:ascii="Times New Roman" w:hAnsi="Times New Roman" w:cs="Times New Roman"/>
                <w:color w:val="131413"/>
                <w:sz w:val="14"/>
                <w:szCs w:val="14"/>
                <w:lang w:val="en-US"/>
              </w:rPr>
              <w:t>0 = maximal disability; 100 = no disability);</w:t>
            </w: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F033E">
              <w:rPr>
                <w:rFonts w:ascii="Times New Roman" w:hAnsi="Times New Roman" w:cs="Times New Roman"/>
                <w:b/>
                <w:sz w:val="14"/>
                <w:szCs w:val="14"/>
              </w:rPr>
              <w:t>KOOS:</w:t>
            </w: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 xml:space="preserve"> Knee injury and Osteoarthritis Outcome Score; </w:t>
            </w:r>
            <w:r w:rsidRPr="005F033E">
              <w:rPr>
                <w:rFonts w:ascii="Times New Roman" w:hAnsi="Times New Roman" w:cs="Times New Roman"/>
                <w:color w:val="131413"/>
                <w:sz w:val="14"/>
                <w:szCs w:val="14"/>
                <w:lang w:val="en-US"/>
              </w:rPr>
              <w:t>(0 = extreme knee problems; 100 = no knee problems)</w:t>
            </w: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5F033E">
              <w:rPr>
                <w:rFonts w:ascii="Times New Roman" w:hAnsi="Times New Roman" w:cs="Times New Roman"/>
                <w:b/>
                <w:sz w:val="14"/>
                <w:szCs w:val="14"/>
              </w:rPr>
              <w:t>ADL:</w:t>
            </w: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 xml:space="preserve"> activities of daily living; </w:t>
            </w:r>
            <w:r w:rsidRPr="005F03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port/rec:</w:t>
            </w: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 xml:space="preserve"> sport and recreation; </w:t>
            </w:r>
            <w:r w:rsidRPr="005F033E">
              <w:rPr>
                <w:rFonts w:ascii="Times New Roman" w:hAnsi="Times New Roman" w:cs="Times New Roman"/>
                <w:b/>
                <w:sz w:val="14"/>
                <w:szCs w:val="14"/>
              </w:rPr>
              <w:t>QoL:</w:t>
            </w: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 xml:space="preserve"> quality of life; </w:t>
            </w:r>
            <w:r w:rsidRPr="005F033E">
              <w:rPr>
                <w:rFonts w:ascii="Times New Roman" w:hAnsi="Times New Roman" w:cs="Times New Roman"/>
                <w:b/>
                <w:sz w:val="14"/>
                <w:szCs w:val="14"/>
              </w:rPr>
              <w:t>PF:</w:t>
            </w:r>
            <w:r w:rsidRPr="005F033E">
              <w:rPr>
                <w:rFonts w:ascii="Times New Roman" w:hAnsi="Times New Roman" w:cs="Times New Roman"/>
                <w:sz w:val="14"/>
                <w:szCs w:val="14"/>
              </w:rPr>
              <w:t xml:space="preserve"> patellofemoral.</w:t>
            </w:r>
            <w:r w:rsidRPr="00127A2E">
              <w:rPr>
                <w:rFonts w:ascii="Times New Roman" w:hAnsi="Times New Roman" w:cs="Times New Roman"/>
                <w:sz w:val="16"/>
                <w:szCs w:val="22"/>
              </w:rPr>
              <w:t xml:space="preserve">  </w:t>
            </w:r>
          </w:p>
        </w:tc>
      </w:tr>
    </w:tbl>
    <w:p w14:paraId="01AAB26C" w14:textId="77777777" w:rsidR="00E81161" w:rsidRDefault="00E81161"/>
    <w:sectPr w:rsidR="00E81161" w:rsidSect="00C628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8F5"/>
    <w:rsid w:val="000E3171"/>
    <w:rsid w:val="000F5095"/>
    <w:rsid w:val="00217564"/>
    <w:rsid w:val="003B797B"/>
    <w:rsid w:val="00541997"/>
    <w:rsid w:val="00AC559C"/>
    <w:rsid w:val="00B011ED"/>
    <w:rsid w:val="00B27126"/>
    <w:rsid w:val="00C628F5"/>
    <w:rsid w:val="00CE3AFE"/>
    <w:rsid w:val="00CF7428"/>
    <w:rsid w:val="00E81161"/>
    <w:rsid w:val="00F1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14BE7"/>
  <w15:chartTrackingRefBased/>
  <w15:docId w15:val="{949F470B-B78F-4B09-B6E1-9046DEB70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8F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8F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9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97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10" ma:contentTypeDescription="Create a new document." ma:contentTypeScope="" ma:versionID="4a68ade0fe176eb166509020eca2702b">
  <xsd:schema xmlns:xsd="http://www.w3.org/2001/XMLSchema" xmlns:xs="http://www.w3.org/2001/XMLSchema" xmlns:p="http://schemas.microsoft.com/office/2006/metadata/properties" xmlns:ns3="b73d7e88-5fca-4bc7-8c15-17afa20ac46c" targetNamespace="http://schemas.microsoft.com/office/2006/metadata/properties" ma:root="true" ma:fieldsID="1021fac54f1ef68584ff782a2c5e3fd6" ns3:_="">
    <xsd:import namespace="b73d7e88-5fca-4bc7-8c15-17afa20ac4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FD7066-4940-4B32-83D2-B71CAD95F2F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73d7e88-5fca-4bc7-8c15-17afa20ac46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A9C3710-BEB7-410A-B96D-8AC6FC6464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778488-C064-4538-B2F1-48B978C6B3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Tan</dc:creator>
  <cp:keywords/>
  <dc:description/>
  <cp:lastModifiedBy>Jade Tan</cp:lastModifiedBy>
  <cp:revision>3</cp:revision>
  <dcterms:created xsi:type="dcterms:W3CDTF">2020-09-14T00:27:00Z</dcterms:created>
  <dcterms:modified xsi:type="dcterms:W3CDTF">2020-09-14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